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B8D1" w14:textId="6F14B6B0" w:rsidR="00C61A57" w:rsidRPr="00C61A57" w:rsidRDefault="00C61A57">
      <w:pPr>
        <w:rPr>
          <w:rFonts w:ascii="Times New Roman" w:hAnsi="Times New Roman" w:cs="Times New Roman"/>
        </w:rPr>
      </w:pPr>
      <w:r w:rsidRPr="00C61A57">
        <w:rPr>
          <w:rFonts w:ascii="Times New Roman" w:hAnsi="Times New Roman" w:cs="Times New Roman"/>
          <w:b/>
          <w:bCs/>
        </w:rPr>
        <w:t>Supplementa</w:t>
      </w:r>
      <w:r w:rsidR="001E6D20">
        <w:rPr>
          <w:rFonts w:ascii="Times New Roman" w:hAnsi="Times New Roman" w:cs="Times New Roman"/>
          <w:b/>
          <w:bCs/>
        </w:rPr>
        <w:t>ry</w:t>
      </w:r>
      <w:r w:rsidRPr="00C61A57">
        <w:rPr>
          <w:rFonts w:ascii="Times New Roman" w:hAnsi="Times New Roman" w:cs="Times New Roman"/>
          <w:b/>
          <w:bCs/>
        </w:rPr>
        <w:t xml:space="preserve"> </w:t>
      </w:r>
      <w:r w:rsidR="001E6D20">
        <w:rPr>
          <w:rFonts w:ascii="Times New Roman" w:hAnsi="Times New Roman" w:cs="Times New Roman"/>
          <w:b/>
          <w:bCs/>
        </w:rPr>
        <w:t>T</w:t>
      </w:r>
      <w:r w:rsidR="001E6D20">
        <w:rPr>
          <w:rFonts w:ascii="Times New Roman" w:hAnsi="Times New Roman" w:cs="Times New Roman" w:hint="eastAsia"/>
          <w:b/>
          <w:bCs/>
        </w:rPr>
        <w:t>able</w:t>
      </w:r>
      <w:r w:rsidRPr="00C61A57">
        <w:rPr>
          <w:rFonts w:ascii="Times New Roman" w:hAnsi="Times New Roman" w:cs="Times New Roman"/>
          <w:b/>
          <w:bCs/>
        </w:rPr>
        <w:t xml:space="preserve"> S</w:t>
      </w:r>
      <w:r w:rsidR="00AB5FDF">
        <w:rPr>
          <w:rFonts w:ascii="Times New Roman" w:hAnsi="Times New Roman" w:cs="Times New Roman"/>
          <w:b/>
          <w:bCs/>
        </w:rPr>
        <w:t>2</w:t>
      </w:r>
      <w:r w:rsidRPr="00C61A57">
        <w:rPr>
          <w:rFonts w:ascii="Times New Roman" w:hAnsi="Times New Roman" w:cs="Times New Roman"/>
        </w:rPr>
        <w:t xml:space="preserve">: </w:t>
      </w:r>
      <w:r w:rsidR="006567B0" w:rsidRPr="006567B0">
        <w:rPr>
          <w:rFonts w:ascii="Times New Roman" w:hAnsi="Times New Roman" w:cs="Times New Roman"/>
        </w:rPr>
        <w:t>The sequence of DRD1-wt and DRD1-mut used for Dual Luciferase Reporter Assays</w:t>
      </w:r>
    </w:p>
    <w:p w14:paraId="7EEC3E1E" w14:textId="45FB60F0" w:rsidR="00C61A57" w:rsidRPr="00C61A57" w:rsidRDefault="00C61A57">
      <w:pPr>
        <w:rPr>
          <w:rFonts w:ascii="Times New Roman" w:hAnsi="Times New Roman" w:cs="Times New Roman"/>
        </w:rPr>
      </w:pPr>
      <w:r w:rsidRPr="00C61A57">
        <w:rPr>
          <w:rFonts w:ascii="Times New Roman" w:hAnsi="Times New Roman" w:cs="Times New Roman"/>
        </w:rPr>
        <w:t>DRD1-3’UTR-wt:</w:t>
      </w:r>
      <w:r w:rsidRPr="00C61A57">
        <w:rPr>
          <w:rFonts w:ascii="Times New Roman" w:hAnsi="Times New Roman" w:cs="Times New Roman"/>
        </w:rPr>
        <w:br/>
        <w:t>GTAAAGGTAGGTGCATGCCTTCATAAATTATTTCTAAAACATTAATTGAGGCTTACAGTAGGAGTGAGAAATTTTTTTCCAGAATTGAGAGATGTTTTGTTGATATTGGTTCTATTTATTTATTGTATATATGGATATTTTTAATTTATGATATAATAAATATATATTTATCATATTTAATAGGATAAATTAATGAGTTTTATCCAAGACCTTACAACCACATTTCTGGCCATTTAACTAGCACTTTATAAGCCAATGAAGCAAACACACAGACTCTGTGAGATTCTAAATGTTCATGTGTAACTTCTAGAAACACAGCAGAAACTGATAGATAAGGGAATAAAGTTGAAATGATTCCTTAAAATTCATGGACACAGATAAATGCAAGGTGAGAATTGACAAATGCTATAAATGCTTTCTTTTTCTGAAAAGATTTTGAAAAATTTAAAAAAGTATAGCTACTACTGTGTTCAAAACGTTTTA</w:t>
      </w:r>
      <w:r w:rsidRPr="00C61A57">
        <w:rPr>
          <w:rFonts w:ascii="Times New Roman" w:hAnsi="Times New Roman" w:cs="Times New Roman"/>
        </w:rPr>
        <w:br/>
      </w:r>
    </w:p>
    <w:p w14:paraId="631B2117" w14:textId="1DFCE7E7" w:rsidR="00A20FEE" w:rsidRDefault="00C61A57">
      <w:r w:rsidRPr="00C61A57">
        <w:rPr>
          <w:rFonts w:ascii="Times New Roman" w:hAnsi="Times New Roman" w:cs="Times New Roman"/>
        </w:rPr>
        <w:t>DRD1-3’UTR-mu</w:t>
      </w:r>
      <w:r w:rsidR="00362D50">
        <w:rPr>
          <w:rFonts w:ascii="Times New Roman" w:hAnsi="Times New Roman" w:cs="Times New Roman"/>
        </w:rPr>
        <w:t>t</w:t>
      </w:r>
      <w:r w:rsidRPr="00C61A57">
        <w:rPr>
          <w:rFonts w:ascii="Times New Roman" w:hAnsi="Times New Roman" w:cs="Times New Roman"/>
        </w:rPr>
        <w:t>:</w:t>
      </w:r>
      <w:r w:rsidRPr="00C61A57">
        <w:rPr>
          <w:rFonts w:ascii="Times New Roman" w:hAnsi="Times New Roman" w:cs="Times New Roman"/>
        </w:rPr>
        <w:br/>
        <w:t>GTAAAGGTAGGTGCATGCCTTCATAAATTATTTCTAAAACATTAATTGAGGCTTACAGTAGGAGTGAGAAATTTTTTTCCAGAATTGAGAGATGTTTTGTTGATATTGGTTCTATTTATTTATTGTATATATGGATATTTTTAATTTATGATATAATAAATATATATTTATCATATTTAATAGGATAAATTAATGAGTTTTATCCAAGACCTTACAACCACATTTCTGGCCATTTAACTcGaAgTgTATAAGCCAATGAAGCAAACACACAGACTCTGTGAGATTCTAAATGTTCATGTGTAACTTCTAGAAACACAGCAGAAACTGATAGATAAGGGAATAAAGTTGAAATGATTCCTTAAAATTCATGGACACAGATAAATGCAAGGTGAGAATTGACAAATGCTATAAATGCTTTCTTTTTCTGAAAAGATTTTGAAAAATTTAAAAAAGTATAGCTACTACTGTGTTCAAAACGTTTTA</w:t>
      </w:r>
      <w:r w:rsidRPr="00C61A57">
        <w:rPr>
          <w:rFonts w:ascii="Times New Roman" w:hAnsi="Times New Roman" w:cs="Times New Roman"/>
        </w:rPr>
        <w:br/>
      </w:r>
    </w:p>
    <w:sectPr w:rsidR="00A20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000C5" w14:textId="77777777" w:rsidR="00405A58" w:rsidRDefault="00405A58" w:rsidP="00C61A57">
      <w:r>
        <w:separator/>
      </w:r>
    </w:p>
  </w:endnote>
  <w:endnote w:type="continuationSeparator" w:id="0">
    <w:p w14:paraId="017D3D65" w14:textId="77777777" w:rsidR="00405A58" w:rsidRDefault="00405A58" w:rsidP="00C61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BA1CC" w14:textId="77777777" w:rsidR="00405A58" w:rsidRDefault="00405A58" w:rsidP="00C61A57">
      <w:r>
        <w:separator/>
      </w:r>
    </w:p>
  </w:footnote>
  <w:footnote w:type="continuationSeparator" w:id="0">
    <w:p w14:paraId="09F0597A" w14:textId="77777777" w:rsidR="00405A58" w:rsidRDefault="00405A58" w:rsidP="00C61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41E"/>
    <w:rsid w:val="00010737"/>
    <w:rsid w:val="00033C31"/>
    <w:rsid w:val="000446B6"/>
    <w:rsid w:val="000509DA"/>
    <w:rsid w:val="0007173C"/>
    <w:rsid w:val="0008688F"/>
    <w:rsid w:val="000E585F"/>
    <w:rsid w:val="00102466"/>
    <w:rsid w:val="00115545"/>
    <w:rsid w:val="001354E9"/>
    <w:rsid w:val="00164015"/>
    <w:rsid w:val="001B27DC"/>
    <w:rsid w:val="001E6D20"/>
    <w:rsid w:val="001F14CA"/>
    <w:rsid w:val="00216A7B"/>
    <w:rsid w:val="0021772C"/>
    <w:rsid w:val="00221752"/>
    <w:rsid w:val="002241BB"/>
    <w:rsid w:val="002559D8"/>
    <w:rsid w:val="00273E57"/>
    <w:rsid w:val="00295A10"/>
    <w:rsid w:val="002A193B"/>
    <w:rsid w:val="002E1C1E"/>
    <w:rsid w:val="002E433D"/>
    <w:rsid w:val="002F16EE"/>
    <w:rsid w:val="0030158A"/>
    <w:rsid w:val="00303BAB"/>
    <w:rsid w:val="00311D1D"/>
    <w:rsid w:val="00337031"/>
    <w:rsid w:val="00362D50"/>
    <w:rsid w:val="003A5444"/>
    <w:rsid w:val="003A6BCB"/>
    <w:rsid w:val="003C6AB8"/>
    <w:rsid w:val="00405A58"/>
    <w:rsid w:val="00425320"/>
    <w:rsid w:val="00430402"/>
    <w:rsid w:val="00432C1E"/>
    <w:rsid w:val="00492283"/>
    <w:rsid w:val="004B4272"/>
    <w:rsid w:val="004B5014"/>
    <w:rsid w:val="004B7A73"/>
    <w:rsid w:val="004F3E9F"/>
    <w:rsid w:val="00570FBA"/>
    <w:rsid w:val="00584460"/>
    <w:rsid w:val="005B1844"/>
    <w:rsid w:val="005B76C7"/>
    <w:rsid w:val="005E6FB6"/>
    <w:rsid w:val="00603378"/>
    <w:rsid w:val="00611253"/>
    <w:rsid w:val="006567B0"/>
    <w:rsid w:val="00686EA3"/>
    <w:rsid w:val="00692673"/>
    <w:rsid w:val="00697DB1"/>
    <w:rsid w:val="006C01A2"/>
    <w:rsid w:val="006C27B2"/>
    <w:rsid w:val="006C3C2A"/>
    <w:rsid w:val="00721710"/>
    <w:rsid w:val="0072278D"/>
    <w:rsid w:val="007F0FDD"/>
    <w:rsid w:val="007F1715"/>
    <w:rsid w:val="008365D2"/>
    <w:rsid w:val="00842B72"/>
    <w:rsid w:val="00892535"/>
    <w:rsid w:val="008B023E"/>
    <w:rsid w:val="008E2532"/>
    <w:rsid w:val="008E6ADF"/>
    <w:rsid w:val="009167B5"/>
    <w:rsid w:val="0091719D"/>
    <w:rsid w:val="00927464"/>
    <w:rsid w:val="0095433A"/>
    <w:rsid w:val="009A281C"/>
    <w:rsid w:val="009E79B0"/>
    <w:rsid w:val="00A20FEE"/>
    <w:rsid w:val="00A27393"/>
    <w:rsid w:val="00A4202D"/>
    <w:rsid w:val="00A77318"/>
    <w:rsid w:val="00A8619E"/>
    <w:rsid w:val="00AB486B"/>
    <w:rsid w:val="00AB5FDF"/>
    <w:rsid w:val="00AD7EB7"/>
    <w:rsid w:val="00AE1711"/>
    <w:rsid w:val="00AF235D"/>
    <w:rsid w:val="00B66D10"/>
    <w:rsid w:val="00B94572"/>
    <w:rsid w:val="00BB0612"/>
    <w:rsid w:val="00BB51F7"/>
    <w:rsid w:val="00BC3FEE"/>
    <w:rsid w:val="00BD1043"/>
    <w:rsid w:val="00C61A57"/>
    <w:rsid w:val="00C7378C"/>
    <w:rsid w:val="00C87C52"/>
    <w:rsid w:val="00C90855"/>
    <w:rsid w:val="00CA15A9"/>
    <w:rsid w:val="00CA1F39"/>
    <w:rsid w:val="00CF20D8"/>
    <w:rsid w:val="00D06FE8"/>
    <w:rsid w:val="00D1541E"/>
    <w:rsid w:val="00DA5BD0"/>
    <w:rsid w:val="00E11EE8"/>
    <w:rsid w:val="00E3267C"/>
    <w:rsid w:val="00E44EBA"/>
    <w:rsid w:val="00E5263E"/>
    <w:rsid w:val="00E751CB"/>
    <w:rsid w:val="00E9421B"/>
    <w:rsid w:val="00EA0F5D"/>
    <w:rsid w:val="00EA2637"/>
    <w:rsid w:val="00EA3F65"/>
    <w:rsid w:val="00EB31E7"/>
    <w:rsid w:val="00EE75F3"/>
    <w:rsid w:val="00F117CF"/>
    <w:rsid w:val="00F156D8"/>
    <w:rsid w:val="00F34D39"/>
    <w:rsid w:val="00FA6610"/>
    <w:rsid w:val="00F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CDFCB"/>
  <w15:chartTrackingRefBased/>
  <w15:docId w15:val="{ADF17E18-6604-4613-B699-B3337E03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A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A15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A1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芳 刘</dc:creator>
  <cp:keywords/>
  <dc:description/>
  <cp:lastModifiedBy>刘 玉芳</cp:lastModifiedBy>
  <cp:revision>8</cp:revision>
  <dcterms:created xsi:type="dcterms:W3CDTF">2020-09-09T03:42:00Z</dcterms:created>
  <dcterms:modified xsi:type="dcterms:W3CDTF">2022-03-04T07:14:00Z</dcterms:modified>
</cp:coreProperties>
</file>